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85356C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l Materials</w:t>
      </w:r>
    </w:p>
    <w:p w14:paraId="7F47C677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="0" w:beforeAutospacing="0" w:after="0" w:afterAutospacing="0" w:line="360" w:lineRule="auto"/>
        <w:ind w:left="386" w:right="0" w:hanging="386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</w:pPr>
      <w:r>
        <w:rPr>
          <w:b/>
          <w:bCs/>
          <w:sz w:val="24"/>
          <w:szCs w:val="24"/>
          <w:lang w:val="en-US"/>
        </w:rPr>
        <w:t>Dietary protein intake, inflammatory biomarkers, genetic susceptibility, and the incidence of sarcopenia: a prospective population-based study</w:t>
      </w:r>
    </w:p>
    <w:p w14:paraId="7EB6555D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uthor list: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Hongxia X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ong X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Xin So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Yang Q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Xunying Zhao, Ting Liu, Maoyao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Xia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Yangdan Zhong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 xml:space="preserve">Zilan Chen, Ye Ju, Yuqi Pang, Zihao Li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ngyu Fan, 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 xml:space="preserve">Lu Long, </w:t>
      </w:r>
      <w:r>
        <w:rPr>
          <w:rFonts w:ascii="Times New Roman" w:hAnsi="Times New Roman" w:cs="Times New Roman"/>
          <w:sz w:val="24"/>
          <w:szCs w:val="24"/>
          <w:lang w:val="en-GB"/>
        </w:rPr>
        <w:t>Xia Jiang</w:t>
      </w:r>
    </w:p>
    <w:p w14:paraId="7C9FF8CB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 Figure 1.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Dose-response associations between dietary protein intake and the risk of sarcopenia.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..............................................................................................2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</w:p>
    <w:p w14:paraId="3B3D0D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Definition of dietary protein sources in th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UK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................3</w:t>
      </w:r>
    </w:p>
    <w:p w14:paraId="5A261D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bgroup analyses of the association between dietary protein intake and incident sarcopenia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........................................................................4</w:t>
      </w:r>
    </w:p>
    <w:p w14:paraId="0275E7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 Sensitivity analyses for the association between dietary protein intake and sarcopenia incidence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.......................................................................5</w:t>
      </w:r>
    </w:p>
    <w:p w14:paraId="4279DB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ociation between levels of dietary protein intake, sources of dietary protein intake, and prevalence of sarcopenia in the cross-sectional analysi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.........................................................................................................................6</w:t>
      </w:r>
    </w:p>
    <w:p w14:paraId="22C680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Characteristics of Participants in the Cross-Sectional Study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.............................................................................................................................7</w:t>
      </w:r>
    </w:p>
    <w:p w14:paraId="0CD3A7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ensitivity analysis using logistic regress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ode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for the association between dietary protein intake and incident sarcopeni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.............................8</w:t>
      </w:r>
    </w:p>
    <w:p w14:paraId="5ADB33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ociation between inflammatory biomarkers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he incidenc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arcopenia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................................................................................................9</w:t>
      </w:r>
    </w:p>
    <w:p w14:paraId="7104BA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BD62F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GB" w:eastAsia="zh-CN"/>
        </w:rPr>
        <w:sectPr>
          <w:headerReference r:id="rId4" w:type="first"/>
          <w:footerReference r:id="rId7" w:type="first"/>
          <w:footerReference r:id="rId5" w:type="default"/>
          <w:headerReference r:id="rId3" w:type="even"/>
          <w:footerReference r:id="rId6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771EC75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  <w:drawing>
          <wp:inline distT="0" distB="0" distL="114300" distR="114300">
            <wp:extent cx="5760085" cy="3540760"/>
            <wp:effectExtent l="0" t="0" r="5715" b="0"/>
            <wp:docPr id="2" name="图片 2" descr="图片排版-RCS_01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排版-RCS_01(2)"/>
                    <pic:cNvPicPr>
                      <a:picLocks noChangeAspect="1"/>
                    </pic:cNvPicPr>
                  </pic:nvPicPr>
                  <pic:blipFill>
                    <a:blip r:embed="rId9"/>
                    <a:srcRect l="2664" r="6716" b="-2118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931C1">
      <w:pPr>
        <w:pStyle w:val="2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ure 1. </w:t>
      </w:r>
      <w:r>
        <w:rPr>
          <w:rFonts w:ascii="Times New Roman" w:hAnsi="Times New Roman" w:cs="Times New Roman"/>
          <w:b/>
          <w:bCs/>
          <w:sz w:val="20"/>
          <w:szCs w:val="20"/>
        </w:rPr>
        <w:t>Dose-response associations between dietary protein intake and the risk of sarcopenia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</w:p>
    <w:p w14:paraId="6246719C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figure presents restricted cubic spline (RCS) analyses assessing the associations of continuous dietary protein intake with </w:t>
      </w:r>
      <w:r>
        <w:rPr>
          <w:rFonts w:hint="eastAsia" w:ascii="Times New Roman" w:hAnsi="Times New Roman" w:cs="Times New Roman"/>
          <w:sz w:val="20"/>
          <w:szCs w:val="20"/>
        </w:rPr>
        <w:t>incidence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0"/>
          <w:szCs w:val="20"/>
        </w:rPr>
        <w:t xml:space="preserve">prevalence </w:t>
      </w:r>
      <w:r>
        <w:rPr>
          <w:rFonts w:ascii="Times New Roman" w:hAnsi="Times New Roman" w:cs="Times New Roman"/>
          <w:sz w:val="20"/>
          <w:szCs w:val="20"/>
        </w:rPr>
        <w:t>of sarcopenia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nels A–C illustrate the associations of</w:t>
      </w:r>
      <w:r>
        <w:rPr>
          <w:rFonts w:hint="eastAsia" w:ascii="Times New Roman" w:hAnsi="Times New Roman" w:cs="Times New Roman"/>
          <w:sz w:val="20"/>
          <w:szCs w:val="20"/>
        </w:rPr>
        <w:t xml:space="preserve"> dietary</w:t>
      </w:r>
      <w:r>
        <w:rPr>
          <w:rFonts w:ascii="Times New Roman" w:hAnsi="Times New Roman" w:cs="Times New Roman"/>
          <w:sz w:val="20"/>
          <w:szCs w:val="20"/>
        </w:rPr>
        <w:t xml:space="preserve"> total, </w:t>
      </w:r>
      <w:r>
        <w:rPr>
          <w:rFonts w:hint="eastAsia" w:ascii="Times New Roman" w:hAnsi="Times New Roman" w:cs="Times New Roman"/>
          <w:sz w:val="20"/>
          <w:szCs w:val="20"/>
        </w:rPr>
        <w:t>plant</w:t>
      </w:r>
      <w:r>
        <w:rPr>
          <w:rFonts w:ascii="Times New Roman" w:hAnsi="Times New Roman" w:cs="Times New Roman"/>
          <w:sz w:val="20"/>
          <w:szCs w:val="20"/>
        </w:rPr>
        <w:t>, and animal protein intake with the</w:t>
      </w:r>
      <w:r>
        <w:rPr>
          <w:rFonts w:hint="eastAsia" w:ascii="Times New Roman" w:hAnsi="Times New Roman" w:cs="Times New Roman"/>
          <w:sz w:val="20"/>
          <w:szCs w:val="20"/>
        </w:rPr>
        <w:t xml:space="preserve"> incidence </w:t>
      </w:r>
      <w:r>
        <w:rPr>
          <w:rFonts w:ascii="Times New Roman" w:hAnsi="Times New Roman" w:cs="Times New Roman"/>
          <w:sz w:val="20"/>
          <w:szCs w:val="20"/>
        </w:rPr>
        <w:t>of sarcopenia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nels D–F depict the corresponding associations with the prevalenc</w:t>
      </w:r>
      <w:r>
        <w:rPr>
          <w:rFonts w:hint="eastAsia" w:ascii="Times New Roman" w:hAnsi="Times New Roman" w:cs="Times New Roman"/>
          <w:sz w:val="20"/>
          <w:szCs w:val="20"/>
        </w:rPr>
        <w:t xml:space="preserve">e </w:t>
      </w:r>
      <w:r>
        <w:rPr>
          <w:rFonts w:ascii="Times New Roman" w:hAnsi="Times New Roman" w:cs="Times New Roman"/>
          <w:sz w:val="20"/>
          <w:szCs w:val="20"/>
        </w:rPr>
        <w:t>of sarcopenia.</w:t>
      </w:r>
    </w:p>
    <w:p w14:paraId="438145DD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</w:t>
      </w:r>
      <w:r>
        <w:rPr>
          <w:rFonts w:hint="eastAsia" w:ascii="Times New Roman" w:hAnsi="Times New Roman" w:cs="Times New Roman"/>
          <w:sz w:val="20"/>
          <w:szCs w:val="20"/>
        </w:rPr>
        <w:t xml:space="preserve"> analyses</w:t>
      </w:r>
      <w:r>
        <w:rPr>
          <w:rFonts w:ascii="Times New Roman" w:hAnsi="Times New Roman" w:cs="Times New Roman"/>
          <w:sz w:val="20"/>
          <w:szCs w:val="20"/>
        </w:rPr>
        <w:t xml:space="preserve"> were adjusted according to Model 3 covariates: age, sex, education level, Townsend deprivation index, body mass index, total physical activity level, smoking, alcohol consumption, hypertension, hyperlipidemia, diabetes, and energy intak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162011B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D15023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FC14B2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B2E388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CF9D6A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D6D083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A2CEE4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915A3A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8A47F2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6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3210"/>
        <w:gridCol w:w="2976"/>
      </w:tblGrid>
      <w:tr w14:paraId="0A964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F4C7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Table1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Definition of dietary protein sources in the UKB</w:t>
            </w:r>
          </w:p>
        </w:tc>
      </w:tr>
      <w:tr w14:paraId="46FE0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left w:val="nil"/>
              <w:bottom w:val="single" w:color="auto" w:sz="4" w:space="0"/>
              <w:right w:val="nil"/>
            </w:tcBorders>
          </w:tcPr>
          <w:p w14:paraId="42DA2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otein sources</w:t>
            </w:r>
          </w:p>
        </w:tc>
        <w:tc>
          <w:tcPr>
            <w:tcW w:w="3210" w:type="dxa"/>
            <w:tcBorders>
              <w:left w:val="nil"/>
              <w:bottom w:val="single" w:color="auto" w:sz="4" w:space="0"/>
              <w:right w:val="nil"/>
            </w:tcBorders>
          </w:tcPr>
          <w:p w14:paraId="476AC8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ood items</w:t>
            </w:r>
          </w:p>
        </w:tc>
        <w:tc>
          <w:tcPr>
            <w:tcW w:w="2976" w:type="dxa"/>
            <w:tcBorders>
              <w:left w:val="nil"/>
              <w:bottom w:val="single" w:color="auto" w:sz="4" w:space="0"/>
              <w:right w:val="nil"/>
            </w:tcBorders>
          </w:tcPr>
          <w:p w14:paraId="66A0E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D</w:t>
            </w:r>
          </w:p>
        </w:tc>
      </w:tr>
      <w:tr w14:paraId="15B72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left w:val="nil"/>
              <w:bottom w:val="nil"/>
              <w:right w:val="nil"/>
            </w:tcBorders>
          </w:tcPr>
          <w:p w14:paraId="19EB8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hole grains</w:t>
            </w:r>
          </w:p>
        </w:tc>
        <w:tc>
          <w:tcPr>
            <w:tcW w:w="3210" w:type="dxa"/>
            <w:tcBorders>
              <w:left w:val="nil"/>
              <w:bottom w:val="nil"/>
              <w:right w:val="nil"/>
            </w:tcBorders>
          </w:tcPr>
          <w:p w14:paraId="7CE80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Biscuit cereal, </w:t>
            </w:r>
          </w:p>
          <w:p w14:paraId="6D0EE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Bran cereal, </w:t>
            </w:r>
          </w:p>
          <w:p w14:paraId="710B5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at cereal (no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sugar), </w:t>
            </w:r>
          </w:p>
          <w:p w14:paraId="5AD9B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Oat cereal (sugar), </w:t>
            </w:r>
          </w:p>
          <w:p w14:paraId="6C48D6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Muesli, </w:t>
            </w:r>
          </w:p>
          <w:p w14:paraId="4161E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hol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meal pasta, brown rice and other whole grains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63646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75, </w:t>
            </w:r>
          </w:p>
          <w:p w14:paraId="1DFB78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76, </w:t>
            </w:r>
          </w:p>
          <w:p w14:paraId="53554C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77, </w:t>
            </w:r>
          </w:p>
          <w:p w14:paraId="0A5FC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78, </w:t>
            </w:r>
          </w:p>
          <w:p w14:paraId="18B3A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105, </w:t>
            </w:r>
          </w:p>
          <w:p w14:paraId="3EE29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14</w:t>
            </w:r>
          </w:p>
        </w:tc>
      </w:tr>
      <w:tr w14:paraId="00A26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2E61C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t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716E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nsalted nuts and seeds, Salted nuts and seed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3B18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107, </w:t>
            </w:r>
          </w:p>
          <w:p w14:paraId="0DE40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08</w:t>
            </w:r>
          </w:p>
        </w:tc>
      </w:tr>
      <w:tr w14:paraId="01F4C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71159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gume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40B2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gumes and puls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A607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01</w:t>
            </w:r>
          </w:p>
        </w:tc>
      </w:tr>
      <w:tr w14:paraId="094A2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2727A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d meat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71D2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Beef, </w:t>
            </w:r>
          </w:p>
          <w:p w14:paraId="758B3F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amb, </w:t>
            </w:r>
          </w:p>
          <w:p w14:paraId="7A019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r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9138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66, </w:t>
            </w:r>
          </w:p>
          <w:p w14:paraId="6C4919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100, </w:t>
            </w:r>
          </w:p>
          <w:p w14:paraId="4B61FD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17</w:t>
            </w:r>
          </w:p>
        </w:tc>
      </w:tr>
      <w:tr w14:paraId="691EE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7DF7D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ocessed meat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7020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ocessed mea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45DAF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22</w:t>
            </w:r>
          </w:p>
        </w:tc>
      </w:tr>
      <w:tr w14:paraId="09C1F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627B6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ultry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2CD4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ultr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8539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21</w:t>
            </w:r>
          </w:p>
        </w:tc>
      </w:tr>
      <w:tr w14:paraId="0EE8B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716B2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gg and egg dishe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6530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gg and egg dish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B3798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088</w:t>
            </w:r>
          </w:p>
        </w:tc>
      </w:tr>
      <w:tr w14:paraId="498A1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10089B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ily fish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5482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ily fis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B67D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09</w:t>
            </w:r>
          </w:p>
        </w:tc>
      </w:tr>
      <w:tr w14:paraId="54AAD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51E02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n-oily fish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F3089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Breaded/battered fish, </w:t>
            </w:r>
          </w:p>
          <w:p w14:paraId="2420B7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hite fish and tinned tun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26F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70, </w:t>
            </w:r>
          </w:p>
          <w:p w14:paraId="6F0CA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49</w:t>
            </w:r>
          </w:p>
        </w:tc>
      </w:tr>
      <w:tr w14:paraId="2FD46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38D72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ee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03AB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High fat cheese, </w:t>
            </w:r>
          </w:p>
          <w:p w14:paraId="57DC25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edium and low fat chee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3A650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99, </w:t>
            </w:r>
          </w:p>
          <w:p w14:paraId="0E6E1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03</w:t>
            </w:r>
          </w:p>
        </w:tc>
      </w:tr>
      <w:tr w14:paraId="5ED5B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03BD0B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ilk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671BC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mi skimmed milk, Skimmed milk and cholesterol-lowering milk, Whole mil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45F1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131, </w:t>
            </w:r>
          </w:p>
          <w:p w14:paraId="5F66E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133, </w:t>
            </w:r>
          </w:p>
          <w:p w14:paraId="0A183C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50</w:t>
            </w:r>
          </w:p>
        </w:tc>
      </w:tr>
      <w:tr w14:paraId="53BCF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6" w:type="dxa"/>
            <w:tcBorders>
              <w:top w:val="nil"/>
              <w:left w:val="nil"/>
              <w:right w:val="nil"/>
            </w:tcBorders>
          </w:tcPr>
          <w:p w14:paraId="47DBF1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ogurt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</w:tcPr>
          <w:p w14:paraId="5BD9C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ull fat yogurt, </w:t>
            </w:r>
          </w:p>
          <w:p w14:paraId="4C64D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ow fat yogurt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14:paraId="540CB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26096, </w:t>
            </w:r>
          </w:p>
          <w:p w14:paraId="07333D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02</w:t>
            </w:r>
          </w:p>
        </w:tc>
      </w:tr>
    </w:tbl>
    <w:p w14:paraId="000A05BD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8AD677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524C8E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605063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77DED1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92273D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2047EA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W w:w="10372" w:type="dxa"/>
        <w:tblInd w:w="-782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530"/>
        <w:gridCol w:w="1790"/>
        <w:gridCol w:w="1800"/>
        <w:gridCol w:w="1690"/>
        <w:gridCol w:w="1802"/>
      </w:tblGrid>
      <w:tr w14:paraId="69A604B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372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D756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Tabl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. Subgroup analyses of the association between dietary protein intake and incident sarcopenia.</w:t>
            </w:r>
          </w:p>
        </w:tc>
      </w:tr>
      <w:tr w14:paraId="6174DF5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342F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ubgroup</w:t>
            </w:r>
          </w:p>
        </w:tc>
        <w:tc>
          <w:tcPr>
            <w:tcW w:w="6810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7909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Quartiles of Dietary Protein Intake Grouped (g/day)</w:t>
            </w:r>
          </w:p>
        </w:tc>
        <w:tc>
          <w:tcPr>
            <w:tcW w:w="180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A047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for interaction</w:t>
            </w:r>
          </w:p>
        </w:tc>
      </w:tr>
      <w:tr w14:paraId="6DDBC02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BCCC5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112D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7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5D9F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8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DF56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6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69E1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1802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78AB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CFFE58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BEA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otal protein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2D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6F8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79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3D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216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0CE9940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2E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E5B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A61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720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85A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668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62</w:t>
            </w:r>
          </w:p>
        </w:tc>
      </w:tr>
      <w:tr w14:paraId="122EFF0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E6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≥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5C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BF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2 (0.79,1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375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3 (0.77,1.6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ED9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7 (0.82,1.9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73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5F03886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6A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75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26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74 (0.55,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39F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5 (0.55,1.0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0E9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9 (0.56,1.1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1C9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254BDC6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4A5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854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426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9E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A70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8DD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76</w:t>
            </w:r>
          </w:p>
        </w:tc>
      </w:tr>
      <w:tr w14:paraId="3D42950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47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4A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185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 (0.72,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525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8 (0.73,1.3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05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6 (0.84,1.6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DFC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44D1F4B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AA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80C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71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7 (0.86,1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A1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0 (0.58,1.4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FD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7 (0.52,1.4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E65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78F86B7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A0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lant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60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D1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4C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2AE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B3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57A9331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5F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3C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CC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669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71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A4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73</w:t>
            </w:r>
          </w:p>
        </w:tc>
      </w:tr>
      <w:tr w14:paraId="42AC626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368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≥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DA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7C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1 (0.73,1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E34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4 (0.51,1.0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8D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7 (0.57,1.3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DCB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38F464F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90D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906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1F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74 (0.56,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BCA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5 (0.63,1.1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2D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71 (0.50,0.9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847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6A0AF3E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E3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1F0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06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C5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7C5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0C7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61</w:t>
            </w:r>
          </w:p>
        </w:tc>
      </w:tr>
      <w:tr w14:paraId="35D98EE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2DA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67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EF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2 (0.63,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9A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74 (0.56,0.9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55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73 (0.53,0.9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2E5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6911B7A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BD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96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800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2 (0.56,1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EB0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2 (0.54,1.2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813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7 (0.49,1.2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6E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4745AF4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000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nim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14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68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E8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76C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BA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6B85738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5E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E60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30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2F2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418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3ED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32</w:t>
            </w:r>
          </w:p>
        </w:tc>
      </w:tr>
      <w:tr w14:paraId="0E50AFC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54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≥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0F0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46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5 (0.87,1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50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3 (0.93,1.9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E1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2 (0.82,1.8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39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44B6485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A9D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C6F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19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7 (0.80,1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57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8 (0.72,1.3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E8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6 (0.77,1.4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B3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2A8D66C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390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04C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5CE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20A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31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AD3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33</w:t>
            </w:r>
          </w:p>
        </w:tc>
      </w:tr>
      <w:tr w14:paraId="7567D38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C4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08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F3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3 (0.78,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21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4 (0.78,1.3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48D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4 (0.85,1.5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57B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55143B6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DA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36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 [Ref]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8C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7 (0.79,1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82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1 (0.66,1.5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6D9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 (0.62,1.4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319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6EF7A84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372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8A2075">
            <w:pPr>
              <w:pStyle w:val="2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Data are shown as HR (95%CI). Abbreviation: HR, Hazard Ratio; CI, confidence interval; Q, quartile. All analyses were adjusted according to Model 3 covariates: age, sex, education level, Townsend deprivation index, body mass index, total physical activity level, smoking, alcohol consumption, hypertension, hyperlipidemia, diabetes, and energy intake. P for interaction values were derived from tests of multiplicative interaction between quartiles of dietary protein intake and each subgroup variable.</w:t>
            </w:r>
          </w:p>
        </w:tc>
      </w:tr>
    </w:tbl>
    <w:p w14:paraId="3E53AC52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3A5A182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0C740F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6"/>
        <w:tblW w:w="10932" w:type="dxa"/>
        <w:tblInd w:w="-136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40"/>
        <w:gridCol w:w="1461"/>
        <w:gridCol w:w="1900"/>
        <w:gridCol w:w="1000"/>
        <w:gridCol w:w="240"/>
        <w:gridCol w:w="1460"/>
        <w:gridCol w:w="1900"/>
        <w:gridCol w:w="1020"/>
      </w:tblGrid>
      <w:tr w14:paraId="322C1D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32" w:type="dxa"/>
            <w:gridSpan w:val="9"/>
            <w:tcBorders>
              <w:top w:val="nil"/>
              <w:bottom w:val="single" w:color="auto" w:sz="12" w:space="0"/>
            </w:tcBorders>
          </w:tcPr>
          <w:p w14:paraId="484FA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 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nsitivity analy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for the association between dietary protein intake and sarcopenia incidence.</w:t>
            </w:r>
          </w:p>
        </w:tc>
      </w:tr>
      <w:tr w14:paraId="0ED1E8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14:paraId="6184B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otein sources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</w:tcPr>
          <w:p w14:paraId="3C557F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61" w:type="dxa"/>
            <w:gridSpan w:val="3"/>
            <w:tcBorders>
              <w:top w:val="single" w:color="auto" w:sz="12" w:space="0"/>
              <w:bottom w:val="single" w:color="auto" w:sz="6" w:space="0"/>
            </w:tcBorders>
          </w:tcPr>
          <w:p w14:paraId="36FBD6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nsitivity analysi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</w:tcPr>
          <w:p w14:paraId="765E1C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80" w:type="dxa"/>
            <w:gridSpan w:val="3"/>
            <w:tcBorders>
              <w:top w:val="single" w:color="auto" w:sz="12" w:space="0"/>
              <w:bottom w:val="single" w:color="auto" w:sz="6" w:space="0"/>
            </w:tcBorders>
          </w:tcPr>
          <w:p w14:paraId="138921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nsitivity analysi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</w:tr>
      <w:tr w14:paraId="23227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vMerge w:val="continue"/>
            <w:tcBorders>
              <w:top w:val="single" w:color="auto" w:sz="12" w:space="0"/>
              <w:bottom w:val="single" w:color="auto" w:sz="6" w:space="0"/>
            </w:tcBorders>
          </w:tcPr>
          <w:p w14:paraId="25D0FF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</w:tcPr>
          <w:p w14:paraId="5DE097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color="auto" w:sz="6" w:space="0"/>
              <w:bottom w:val="single" w:color="auto" w:sz="6" w:space="0"/>
            </w:tcBorders>
          </w:tcPr>
          <w:p w14:paraId="0C10B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Levels (g/day)</w:t>
            </w:r>
          </w:p>
        </w:tc>
        <w:tc>
          <w:tcPr>
            <w:tcW w:w="1900" w:type="dxa"/>
            <w:tcBorders>
              <w:top w:val="single" w:color="auto" w:sz="6" w:space="0"/>
              <w:bottom w:val="single" w:color="auto" w:sz="6" w:space="0"/>
            </w:tcBorders>
          </w:tcPr>
          <w:p w14:paraId="787E1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color="auto" w:sz="6" w:space="0"/>
              <w:bottom w:val="single" w:color="auto" w:sz="6" w:space="0"/>
            </w:tcBorders>
          </w:tcPr>
          <w:p w14:paraId="18BC7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</w:tcPr>
          <w:p w14:paraId="1174B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color="auto" w:sz="6" w:space="0"/>
              <w:bottom w:val="single" w:color="auto" w:sz="6" w:space="0"/>
            </w:tcBorders>
          </w:tcPr>
          <w:p w14:paraId="4523E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Levels (g/day)</w:t>
            </w:r>
          </w:p>
        </w:tc>
        <w:tc>
          <w:tcPr>
            <w:tcW w:w="1900" w:type="dxa"/>
            <w:tcBorders>
              <w:top w:val="single" w:color="auto" w:sz="6" w:space="0"/>
              <w:bottom w:val="single" w:color="auto" w:sz="6" w:space="0"/>
            </w:tcBorders>
          </w:tcPr>
          <w:p w14:paraId="0DC23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color="auto" w:sz="6" w:space="0"/>
              <w:bottom w:val="single" w:color="auto" w:sz="6" w:space="0"/>
            </w:tcBorders>
          </w:tcPr>
          <w:p w14:paraId="7008F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4D78C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7C618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otal protei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3BC35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64F6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4E2862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E6619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DF67D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642E9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6A4125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603E3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027F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2DCEE4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531A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D2768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66.88</w:t>
            </w:r>
          </w:p>
        </w:tc>
        <w:tc>
          <w:tcPr>
            <w:tcW w:w="2900" w:type="dxa"/>
            <w:gridSpan w:val="2"/>
            <w:tcBorders>
              <w:tl2br w:val="nil"/>
              <w:tr2bl w:val="nil"/>
            </w:tcBorders>
          </w:tcPr>
          <w:p w14:paraId="3BE56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A0EC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53F32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.87</w:t>
            </w:r>
          </w:p>
        </w:tc>
        <w:tc>
          <w:tcPr>
            <w:tcW w:w="2920" w:type="dxa"/>
            <w:gridSpan w:val="2"/>
            <w:tcBorders>
              <w:tl2br w:val="nil"/>
              <w:tr2bl w:val="nil"/>
            </w:tcBorders>
          </w:tcPr>
          <w:p w14:paraId="32F084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[Ref]</w:t>
            </w:r>
          </w:p>
        </w:tc>
      </w:tr>
      <w:tr w14:paraId="27234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27F59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386FD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CBE7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.88-79.26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72654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 (0.67-1.04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1748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DACC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48B9B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17B982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42D60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048</w:t>
            </w:r>
          </w:p>
        </w:tc>
      </w:tr>
      <w:tr w14:paraId="3991D4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0FA7BC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0EE1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A1A8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9.26-92.78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265F8C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 (0.67-1.0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AA0C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5E74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550B2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-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292978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37044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49</w:t>
            </w:r>
          </w:p>
        </w:tc>
      </w:tr>
      <w:tr w14:paraId="22543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2A9843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E715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DED7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92.78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2B4B14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5 (0.72-1.25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A551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EA8A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180B7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0.49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0BDFCD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 (0.72-1.25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23CA4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14:paraId="05016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12FDDA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lant protei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FAE3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AD75E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435B1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8505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D91B0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393FB7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5C6F5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368E1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8707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22125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5CF6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1E51D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22.26</w:t>
            </w:r>
          </w:p>
        </w:tc>
        <w:tc>
          <w:tcPr>
            <w:tcW w:w="2900" w:type="dxa"/>
            <w:gridSpan w:val="2"/>
            <w:tcBorders>
              <w:tl2br w:val="nil"/>
              <w:tr2bl w:val="nil"/>
            </w:tcBorders>
          </w:tcPr>
          <w:p w14:paraId="7DB1F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EA9B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3F26C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2920" w:type="dxa"/>
            <w:gridSpan w:val="2"/>
            <w:tcBorders>
              <w:tl2br w:val="nil"/>
              <w:tr2bl w:val="nil"/>
            </w:tcBorders>
          </w:tcPr>
          <w:p w14:paraId="4DFA5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[Ref]</w:t>
            </w:r>
          </w:p>
        </w:tc>
      </w:tr>
      <w:tr w14:paraId="7F08F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2E0F28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684CC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FA8B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26-27.32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05F8A4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 (0.68-1.03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2ECEBA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BCEE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5B58BF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76C0D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5E15A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18</w:t>
            </w:r>
          </w:p>
        </w:tc>
      </w:tr>
      <w:tr w14:paraId="3B43E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1733C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8C92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73CC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32-33.12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10F3A9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 (0.59-0.95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6EC00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8DF9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15BCC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9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05E84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39F9B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14:paraId="288EC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370496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6106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D43F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33.12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337CA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 (0.58-0.9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0FFC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F446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7F5EC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.08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711DE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58-0.99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2344F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14:paraId="66551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08679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Animal protei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837EC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6484E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598B3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DD931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0518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73E714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03080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65902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88A25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686D2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E321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22E5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40.18</w:t>
            </w:r>
          </w:p>
        </w:tc>
        <w:tc>
          <w:tcPr>
            <w:tcW w:w="2900" w:type="dxa"/>
            <w:gridSpan w:val="2"/>
            <w:tcBorders>
              <w:tl2br w:val="nil"/>
              <w:tr2bl w:val="nil"/>
            </w:tcBorders>
          </w:tcPr>
          <w:p w14:paraId="65E36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050E9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1B1F3C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.05</w:t>
            </w:r>
          </w:p>
        </w:tc>
        <w:tc>
          <w:tcPr>
            <w:tcW w:w="2920" w:type="dxa"/>
            <w:gridSpan w:val="2"/>
            <w:tcBorders>
              <w:tl2br w:val="nil"/>
              <w:tr2bl w:val="nil"/>
            </w:tcBorders>
          </w:tcPr>
          <w:p w14:paraId="186F1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[Ref]</w:t>
            </w:r>
          </w:p>
        </w:tc>
      </w:tr>
      <w:tr w14:paraId="3C877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66CD4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D2EB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4DE7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18-51.43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560C6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2 (0.90-1.41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3DBF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88BD8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47FA9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5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7494B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07FAD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5</w:t>
            </w:r>
          </w:p>
        </w:tc>
      </w:tr>
      <w:tr w14:paraId="73B54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341356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4E9E5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C28AF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43-62.81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3FE512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0 (0.87-1.3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20EAE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84DB8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789B4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781CA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7D3EF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14:paraId="7B619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l2br w:val="nil"/>
              <w:tr2bl w:val="nil"/>
            </w:tcBorders>
          </w:tcPr>
          <w:p w14:paraId="0D35C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38E9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6F928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62.81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62F8E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2 (0.88-1.43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0E441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FA68C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</w:tcPr>
          <w:p w14:paraId="4371D3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.75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 w14:paraId="00BE4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 w14:paraId="200503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14:paraId="6E9BB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32" w:type="dxa"/>
            <w:gridSpan w:val="9"/>
            <w:tcBorders>
              <w:top w:val="single" w:color="auto" w:sz="12" w:space="0"/>
              <w:bottom w:val="nil"/>
            </w:tcBorders>
          </w:tcPr>
          <w:p w14:paraId="6B1DBAFF"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Abbreviation: 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azar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; CI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fidence interva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; Q, quar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nsitivity analysi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xclude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participants wit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ssing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variates data; 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nsitivity analysi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xclude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participants with protein intake below the 2.5th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ercentil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r above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 97.5th percentil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 The sensitivity analyses were 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justed according to Model 3 covariates: age, sex, education level, Townsend deprivation index, body mass index, total physical activity level, smoking, alcohol consumption, hypertension, hyperlipidemia, diabetes, and energy intak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5FF59AF">
      <w:pPr>
        <w:pStyle w:val="2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20724F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7CDEB1C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1C163AB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33197070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71FB3FF1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ED0F6C9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1986F23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0FEC5DB2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79D3302E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35EC4F98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5B64FDD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68664625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06A6ED57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5F6F199B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2FE28D1B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tbl>
      <w:tblPr>
        <w:tblStyle w:val="6"/>
        <w:tblpPr w:leftFromText="180" w:rightFromText="180" w:vertAnchor="text" w:horzAnchor="page" w:tblpX="189" w:tblpY="433"/>
        <w:tblOverlap w:val="never"/>
        <w:tblW w:w="116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240"/>
        <w:gridCol w:w="1414"/>
        <w:gridCol w:w="240"/>
        <w:gridCol w:w="1567"/>
        <w:gridCol w:w="945"/>
        <w:gridCol w:w="240"/>
        <w:gridCol w:w="1577"/>
        <w:gridCol w:w="949"/>
        <w:gridCol w:w="240"/>
        <w:gridCol w:w="1579"/>
        <w:gridCol w:w="974"/>
      </w:tblGrid>
      <w:tr w14:paraId="6A244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9" w:type="dxa"/>
            <w:gridSpan w:val="12"/>
            <w:tcBorders>
              <w:top w:val="nil"/>
              <w:bottom w:val="single" w:color="auto" w:sz="12" w:space="0"/>
            </w:tcBorders>
          </w:tcPr>
          <w:p w14:paraId="5FF23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ssociation between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levels of dietary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otein intak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, sources of dietary protein intake,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of sarcopenia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</w:rPr>
              <w:t>in the cross-sectional analysis.</w:t>
            </w:r>
          </w:p>
        </w:tc>
      </w:tr>
      <w:tr w14:paraId="60BBB6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vMerge w:val="restart"/>
            <w:tcBorders>
              <w:top w:val="single" w:color="auto" w:sz="12" w:space="0"/>
            </w:tcBorders>
          </w:tcPr>
          <w:p w14:paraId="0C19E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otein sources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58E42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vMerge w:val="restart"/>
            <w:tcBorders>
              <w:top w:val="single" w:color="auto" w:sz="12" w:space="0"/>
            </w:tcBorders>
          </w:tcPr>
          <w:p w14:paraId="44F06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otein intake(g/day)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5528B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152B9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4453D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5F999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22FA0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6C324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del 3 (main model)</w:t>
            </w:r>
          </w:p>
        </w:tc>
      </w:tr>
      <w:tr w14:paraId="1AF39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vMerge w:val="continue"/>
            <w:tcBorders>
              <w:bottom w:val="single" w:color="auto" w:sz="6" w:space="0"/>
            </w:tcBorders>
          </w:tcPr>
          <w:p w14:paraId="1C4D2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56C6F8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vMerge w:val="continue"/>
            <w:tcBorders>
              <w:bottom w:val="single" w:color="auto" w:sz="6" w:space="0"/>
            </w:tcBorders>
          </w:tcPr>
          <w:p w14:paraId="2A256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77DD0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color="auto" w:sz="4" w:space="0"/>
              <w:bottom w:val="single" w:color="auto" w:sz="6" w:space="0"/>
            </w:tcBorders>
          </w:tcPr>
          <w:p w14:paraId="76539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single" w:color="auto" w:sz="4" w:space="0"/>
              <w:bottom w:val="single" w:color="auto" w:sz="6" w:space="0"/>
            </w:tcBorders>
          </w:tcPr>
          <w:p w14:paraId="007B08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0B0CD9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color="auto" w:sz="4" w:space="0"/>
              <w:bottom w:val="single" w:color="auto" w:sz="6" w:space="0"/>
            </w:tcBorders>
          </w:tcPr>
          <w:p w14:paraId="06F03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single" w:color="auto" w:sz="4" w:space="0"/>
              <w:bottom w:val="single" w:color="auto" w:sz="6" w:space="0"/>
            </w:tcBorders>
          </w:tcPr>
          <w:p w14:paraId="487C8C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6D262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color="auto" w:sz="4" w:space="0"/>
              <w:bottom w:val="single" w:color="auto" w:sz="6" w:space="0"/>
            </w:tcBorders>
          </w:tcPr>
          <w:p w14:paraId="6BB16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color="auto" w:sz="4" w:space="0"/>
              <w:bottom w:val="single" w:color="auto" w:sz="6" w:space="0"/>
            </w:tcBorders>
          </w:tcPr>
          <w:p w14:paraId="0FA729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01A18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single" w:color="auto" w:sz="6" w:space="0"/>
              <w:tl2br w:val="nil"/>
              <w:tr2bl w:val="nil"/>
            </w:tcBorders>
          </w:tcPr>
          <w:p w14:paraId="0EB219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otal protein</w:t>
            </w: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6183A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color="auto" w:sz="6" w:space="0"/>
              <w:tl2br w:val="nil"/>
              <w:tr2bl w:val="nil"/>
            </w:tcBorders>
          </w:tcPr>
          <w:p w14:paraId="13130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5CEA7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color="auto" w:sz="6" w:space="0"/>
              <w:tl2br w:val="nil"/>
              <w:tr2bl w:val="nil"/>
            </w:tcBorders>
          </w:tcPr>
          <w:p w14:paraId="291865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color="auto" w:sz="6" w:space="0"/>
              <w:tl2br w:val="nil"/>
              <w:tr2bl w:val="nil"/>
            </w:tcBorders>
          </w:tcPr>
          <w:p w14:paraId="27FD7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42AA0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color="auto" w:sz="6" w:space="0"/>
              <w:tl2br w:val="nil"/>
              <w:tr2bl w:val="nil"/>
            </w:tcBorders>
          </w:tcPr>
          <w:p w14:paraId="107BD8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color="auto" w:sz="6" w:space="0"/>
              <w:tl2br w:val="nil"/>
              <w:tr2bl w:val="nil"/>
            </w:tcBorders>
          </w:tcPr>
          <w:p w14:paraId="7A39E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1B3F09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color="auto" w:sz="6" w:space="0"/>
              <w:tl2br w:val="nil"/>
              <w:tr2bl w:val="nil"/>
            </w:tcBorders>
          </w:tcPr>
          <w:p w14:paraId="5C672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color="auto" w:sz="6" w:space="0"/>
              <w:tl2br w:val="nil"/>
              <w:tr2bl w:val="nil"/>
            </w:tcBorders>
          </w:tcPr>
          <w:p w14:paraId="7B72E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5998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2CF9A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002D4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079468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.1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385A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l2br w:val="nil"/>
              <w:tr2bl w:val="nil"/>
            </w:tcBorders>
          </w:tcPr>
          <w:p w14:paraId="18F47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6C273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l2br w:val="nil"/>
              <w:tr2bl w:val="nil"/>
            </w:tcBorders>
          </w:tcPr>
          <w:p w14:paraId="1CCA2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1593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l2br w:val="nil"/>
              <w:tr2bl w:val="nil"/>
            </w:tcBorders>
          </w:tcPr>
          <w:p w14:paraId="26C66E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</w:tr>
      <w:tr w14:paraId="4731C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0ED18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7248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6E9E2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.14-78.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422F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0D6F54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 (0.81-0.98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02FE0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5828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5B059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 (0.86-1.08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0FE1B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F6DE9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26983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 (0.93-1.19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9B09A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14:paraId="038EB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5AE0D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E596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46F99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8.00-91.9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FAB4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197488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4 (0.67-0.82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26ABA4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1D35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439A66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0 (0.71-0.91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1561E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91FE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08127E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3 (0.81-1.07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488A7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14:paraId="037CE8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15C15D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63CC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54366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91.9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54EE5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7ED0A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6 (0.78-0.95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24F452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C0201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041109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9 (0.61-0.79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1CA1F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C059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4D7866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 (0.75-1.04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1F044F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14:paraId="317312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69E62B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lant protei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E1BC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4BAAA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D8961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4A72C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3123FB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C6967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02B11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01A2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551F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1453A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68C6E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9D93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2694C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5C03E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2B374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.4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2DD5A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l2br w:val="nil"/>
              <w:tr2bl w:val="nil"/>
            </w:tcBorders>
          </w:tcPr>
          <w:p w14:paraId="00D4D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F8D3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l2br w:val="nil"/>
              <w:tr2bl w:val="nil"/>
            </w:tcBorders>
          </w:tcPr>
          <w:p w14:paraId="683B8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EB7C5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l2br w:val="nil"/>
              <w:tr2bl w:val="nil"/>
            </w:tcBorders>
          </w:tcPr>
          <w:p w14:paraId="7B19D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</w:tr>
      <w:tr w14:paraId="39DC1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0CD74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A7300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68EB21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.41-26.6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F763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1423E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2 (0.66-0.79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3F7CB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E327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61848F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9 (0.71-0.89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57BF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07624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7F6A1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5 (0.75-0.95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238B80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14:paraId="73DE0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4B30A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4522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7DB17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.61-32.6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D3CF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465E8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 (0.53-0.65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32B6E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DDFD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7EE5B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7 (0.59-0.75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4CA52A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74A53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797F3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5 (0.65-0.86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218484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12498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28565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3D5E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1161B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32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BF9B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6573E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 (0.53-0.66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297549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37E8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780B0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6 (0.58-0.75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5AA20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56DA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2B2A53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0 (0.68-0.93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11D77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14:paraId="19F1E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2AD4A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Animal protei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C6D0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3EF79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C754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7A63BE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5F8325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53BD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2421BE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D9C4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0996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07EEC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6E324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9C4C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70C53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83462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6CBCF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.3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761A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l2br w:val="nil"/>
              <w:tr2bl w:val="nil"/>
            </w:tcBorders>
          </w:tcPr>
          <w:p w14:paraId="68208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3664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l2br w:val="nil"/>
              <w:tr2bl w:val="nil"/>
            </w:tcBorders>
          </w:tcPr>
          <w:p w14:paraId="46B3C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B30B5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l2br w:val="nil"/>
              <w:tr2bl w:val="nil"/>
            </w:tcBorders>
          </w:tcPr>
          <w:p w14:paraId="16B06F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</w:tr>
      <w:tr w14:paraId="71FFE1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34" w:type="dxa"/>
            <w:tcBorders>
              <w:tl2br w:val="nil"/>
              <w:tr2bl w:val="nil"/>
            </w:tcBorders>
          </w:tcPr>
          <w:p w14:paraId="5C22A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8DC4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76D50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.34-50.8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51D55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3172F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5 (0.86-1.05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23436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D1B4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49A5E3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2 (0.81-1.04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7C1456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334F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13387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7 (0.86-1.10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77F44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14:paraId="69F03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00745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9385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509CF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.85-62.5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112A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341A89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4 (0.85-1.04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79135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5DDB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56ABC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3 (0.82-1.05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17CE9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B8DD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3B6A1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4 (0.91-1.18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6F214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14:paraId="14F0D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3F64F2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EC752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5FBC5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62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8016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486CB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(0.91-1.11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0E671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34D6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6B385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6 (0.67-0.86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B274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D6C8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26C994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2 (0.80-1.06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1E5DF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14:paraId="170F8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9" w:type="dxa"/>
            <w:gridSpan w:val="12"/>
            <w:tcBorders>
              <w:top w:val="single" w:color="auto" w:sz="12" w:space="0"/>
              <w:bottom w:val="nil"/>
            </w:tcBorders>
          </w:tcPr>
          <w:p w14:paraId="7729B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Abbreviation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R, Odds Ratio; CI, confidence interval; Q, quartile.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1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ju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d fo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ge and se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2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dditionally adjusted for education level, 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ownsend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privation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e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ody mass inde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physical activity level, smoking status and alcohol consumptio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n top of Model 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3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dditionally adjusted for h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ypertens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h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yperlipidemi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diabete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nd energy intake on top of Model 2.</w:t>
            </w:r>
          </w:p>
        </w:tc>
      </w:tr>
    </w:tbl>
    <w:p w14:paraId="4A00B3D5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17FFE087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E554EF8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39C35537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15A8DFA6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0A988D6B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1975F87F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5DCAE392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B894429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6C08B6DA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255BC0DC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C026E8B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1457B44C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03AC8D5F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0DB82D1D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6DA75C77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48934481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54B7EBB1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2ED9D58B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 w14:paraId="7D02E172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6171536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tbl>
      <w:tblPr>
        <w:tblStyle w:val="6"/>
        <w:tblW w:w="91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2339"/>
        <w:gridCol w:w="2331"/>
        <w:gridCol w:w="1202"/>
      </w:tblGrid>
      <w:tr w14:paraId="354991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9105" w:type="dxa"/>
            <w:gridSpan w:val="4"/>
            <w:tcBorders>
              <w:top w:val="nil"/>
              <w:bottom w:val="single" w:color="auto" w:sz="12" w:space="0"/>
            </w:tcBorders>
          </w:tcPr>
          <w:p w14:paraId="0E98E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</w:rPr>
              <w:t>Characteristics of Participants in the Cross-Sectional Study.</w:t>
            </w:r>
          </w:p>
        </w:tc>
      </w:tr>
      <w:tr w14:paraId="7DA230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3233" w:type="dxa"/>
            <w:tcBorders>
              <w:top w:val="single" w:color="auto" w:sz="12" w:space="0"/>
              <w:bottom w:val="single" w:color="auto" w:sz="6" w:space="0"/>
            </w:tcBorders>
          </w:tcPr>
          <w:p w14:paraId="61F10E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haracteristics</w:t>
            </w:r>
          </w:p>
        </w:tc>
        <w:tc>
          <w:tcPr>
            <w:tcW w:w="2339" w:type="dxa"/>
            <w:tcBorders>
              <w:top w:val="single" w:color="auto" w:sz="12" w:space="0"/>
              <w:bottom w:val="single" w:color="auto" w:sz="6" w:space="0"/>
            </w:tcBorders>
          </w:tcPr>
          <w:p w14:paraId="55F7D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Without Sarcopenia</w:t>
            </w:r>
          </w:p>
          <w:p w14:paraId="523CBF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N=188,961)</w:t>
            </w:r>
          </w:p>
        </w:tc>
        <w:tc>
          <w:tcPr>
            <w:tcW w:w="2331" w:type="dxa"/>
            <w:tcBorders>
              <w:top w:val="single" w:color="auto" w:sz="12" w:space="0"/>
              <w:bottom w:val="single" w:color="auto" w:sz="6" w:space="0"/>
            </w:tcBorders>
          </w:tcPr>
          <w:p w14:paraId="32F70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With Sarcopenia</w:t>
            </w:r>
          </w:p>
          <w:p w14:paraId="34250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N=3,037)</w:t>
            </w:r>
          </w:p>
        </w:tc>
        <w:tc>
          <w:tcPr>
            <w:tcW w:w="1202" w:type="dxa"/>
            <w:tcBorders>
              <w:top w:val="single" w:color="auto" w:sz="12" w:space="0"/>
              <w:bottom w:val="single" w:color="auto" w:sz="6" w:space="0"/>
            </w:tcBorders>
          </w:tcPr>
          <w:p w14:paraId="7354B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381CC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05" w:type="dxa"/>
            <w:gridSpan w:val="4"/>
            <w:tcBorders>
              <w:top w:val="single" w:color="auto" w:sz="6" w:space="0"/>
              <w:bottom w:val="nil"/>
            </w:tcBorders>
          </w:tcPr>
          <w:p w14:paraId="089C7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Basic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</w:tr>
      <w:tr w14:paraId="13A921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op w:val="nil"/>
              <w:tl2br w:val="nil"/>
              <w:tr2bl w:val="nil"/>
            </w:tcBorders>
          </w:tcPr>
          <w:p w14:paraId="13E863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339" w:type="dxa"/>
            <w:tcBorders>
              <w:top w:val="nil"/>
              <w:tl2br w:val="nil"/>
              <w:tr2bl w:val="nil"/>
            </w:tcBorders>
          </w:tcPr>
          <w:p w14:paraId="171DB0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8.47±7.95</w:t>
            </w:r>
          </w:p>
        </w:tc>
        <w:tc>
          <w:tcPr>
            <w:tcW w:w="2331" w:type="dxa"/>
            <w:tcBorders>
              <w:top w:val="nil"/>
              <w:tl2br w:val="nil"/>
              <w:tr2bl w:val="nil"/>
            </w:tcBorders>
          </w:tcPr>
          <w:p w14:paraId="35CEF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.30±6.26</w:t>
            </w:r>
          </w:p>
        </w:tc>
        <w:tc>
          <w:tcPr>
            <w:tcW w:w="1202" w:type="dxa"/>
            <w:tcBorders>
              <w:top w:val="nil"/>
              <w:tl2br w:val="nil"/>
              <w:tr2bl w:val="nil"/>
            </w:tcBorders>
          </w:tcPr>
          <w:p w14:paraId="5E3191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A1AA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5476EA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0565BA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BE0B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7B6C3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0B42A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7F4BD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201303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5,348 (55.75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5F76A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,368 (77.97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44841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FDEA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4F2D9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6BF7E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3,613 (44.25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7A498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9 (22.03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0FFD2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5E79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5092B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llege or university degree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49F68D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0,297 (58.37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48D1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,167 (38.23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044A31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B0032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14A78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ody mass index (kg/m²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707D1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.81±4.55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3AF72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.51±5.65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689E0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63FA1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6639D4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ownsend deprivation index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5FE68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70±2.79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502C8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04±3.09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59753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06EB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5AA91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igh physical activity leve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301F24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,765 (32.69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46456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65 (18.60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6BC4E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265B5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79965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leep 7-8 h/day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23008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5,105 (71.50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9096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,813 (59.70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16368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CEA0C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6F53E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6B8A3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17B1B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9A29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0649B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6E1B5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1D5B2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6,358 (56.29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29580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,624 (53.47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5BBBD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91D2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6C3CC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Previous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5FDB9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,960 (33.97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5AEF3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,211 (39.87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1DBF3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9A28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10E72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Current  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6AEB90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,262 (7.55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1BFB1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7 (6.16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170A5B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ECA6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442CB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588E9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1 (2.19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05E2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 (0.50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386FA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8545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40AFA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cohol consumption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1600C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5D46E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14370B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77DDA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1CA7D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2181A0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,823 (2.55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20B322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8 (5.86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1A33A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BC61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4D5F7E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Previous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722DA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,395 (2.86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7075C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9 (6.55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7D7BE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BB81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0FD20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Current  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7C1B8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8,669 (94.55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44A9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,659 (87.55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820B2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A0CC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7431D7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0A5753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4 (0.04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3DD1F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 (0.04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01A8F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6E7F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79F646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22A764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,842 (8.38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41BCE0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14 (23.51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3C6FA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720661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49AB4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3CA80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,460 (3.42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855E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6 (8.43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0E9C9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A2CF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0A50B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4F97A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,956 (1.56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A3BF4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5 (6.75)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F75C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15A8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5277BA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utrients intake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7E6DA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FBF75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77AA1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A4BE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</w:tcPr>
          <w:p w14:paraId="1540E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ergy intake (kcal/day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559270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,019.39±482.47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30902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,872.76±482.2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5DDC4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DC7E0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3DA5F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rbohydrate intak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g/day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75AC7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8.89±68.07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533E5B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5.51±68.0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6173C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2FD5B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4021D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at intake (g/day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1228C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1.22±24.54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35B8B2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.08±24.66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332DB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00AA2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2BC3D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otal protein (g/day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50F5D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9.34±21.38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51AC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6.63±22.62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5F9F3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78BB2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75466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ant protein (g/day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515F4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.66±9.30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41F51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.24±8.9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7A0998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0693F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72F15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imal protein (g/day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42405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.68±19.50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121DA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.39±19.75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29554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14:paraId="152E8E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3BF09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Inflammatory biomarker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4B513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4F8AD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31340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CE16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39BF1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0FF3CE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±1.04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7DA89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1±0.98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598524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64167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2B830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BC (10^9 cells/L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7EEF3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8±0.25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41A9A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98±0.26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325A5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7F62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73D04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ymphocyte count (10^9 cells/L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2A40E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0±0.32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54DC9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9±0.35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6FF01C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C806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1D71D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nocyte count (10^9 cells/L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4AD468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82±0.37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2A6C8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76±0.4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49F59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5DE3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tl2br w:val="nil"/>
              <w:tr2bl w:val="nil"/>
            </w:tcBorders>
            <w:vAlign w:val="center"/>
          </w:tcPr>
          <w:p w14:paraId="69FA7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utrophil count (10^9 cells/L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 w14:paraId="0C47E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7±0.33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452B2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7±0.35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 w14:paraId="1CA01E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312E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7371A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atelet count (10^9 cells/L)</w:t>
            </w:r>
          </w:p>
        </w:tc>
        <w:tc>
          <w:tcPr>
            <w:tcW w:w="2339" w:type="dxa"/>
            <w:tcBorders>
              <w:bottom w:val="single" w:color="auto" w:sz="12" w:space="0"/>
              <w:tl2br w:val="nil"/>
              <w:tr2bl w:val="nil"/>
            </w:tcBorders>
          </w:tcPr>
          <w:p w14:paraId="3C2CF0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49±0.24</w:t>
            </w:r>
          </w:p>
        </w:tc>
        <w:tc>
          <w:tcPr>
            <w:tcW w:w="2331" w:type="dxa"/>
            <w:tcBorders>
              <w:bottom w:val="single" w:color="auto" w:sz="12" w:space="0"/>
              <w:tl2br w:val="nil"/>
              <w:tr2bl w:val="nil"/>
            </w:tcBorders>
          </w:tcPr>
          <w:p w14:paraId="01742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55±0.27</w:t>
            </w:r>
          </w:p>
        </w:tc>
        <w:tc>
          <w:tcPr>
            <w:tcW w:w="1202" w:type="dxa"/>
            <w:tcBorders>
              <w:bottom w:val="single" w:color="auto" w:sz="12" w:space="0"/>
              <w:tl2br w:val="nil"/>
              <w:tr2bl w:val="nil"/>
            </w:tcBorders>
          </w:tcPr>
          <w:p w14:paraId="35028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A5B2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05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 w14:paraId="34D45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Data a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presented as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andard deviation) or 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mbe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%)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bbreviations: W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ite blood cell; 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-reacti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rotei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 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he levels of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inflammator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iomarkers were natu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g-transformed before analysis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39F1BB1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pPr w:leftFromText="180" w:rightFromText="180" w:vertAnchor="text" w:horzAnchor="page" w:tblpX="189" w:tblpY="433"/>
        <w:tblOverlap w:val="never"/>
        <w:tblW w:w="116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240"/>
        <w:gridCol w:w="1414"/>
        <w:gridCol w:w="240"/>
        <w:gridCol w:w="1567"/>
        <w:gridCol w:w="945"/>
        <w:gridCol w:w="240"/>
        <w:gridCol w:w="1577"/>
        <w:gridCol w:w="949"/>
        <w:gridCol w:w="240"/>
        <w:gridCol w:w="1579"/>
        <w:gridCol w:w="974"/>
      </w:tblGrid>
      <w:tr w14:paraId="0FAB1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9" w:type="dxa"/>
            <w:gridSpan w:val="12"/>
            <w:tcBorders>
              <w:top w:val="nil"/>
              <w:bottom w:val="single" w:color="auto" w:sz="12" w:space="0"/>
            </w:tcBorders>
          </w:tcPr>
          <w:p w14:paraId="3CC7C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ensitivity analysis using logistic regression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models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for the association between dietary protein intake and incident sarcopenia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 w14:paraId="54AE93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vMerge w:val="restart"/>
            <w:tcBorders>
              <w:top w:val="single" w:color="auto" w:sz="12" w:space="0"/>
            </w:tcBorders>
          </w:tcPr>
          <w:p w14:paraId="5B567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otein sources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7B5C7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vMerge w:val="restart"/>
            <w:tcBorders>
              <w:top w:val="single" w:color="auto" w:sz="12" w:space="0"/>
            </w:tcBorders>
          </w:tcPr>
          <w:p w14:paraId="3D08D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otein intake(g/day)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1004A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54B74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64EBB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28D25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63BF3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5604E7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del 3 (main model)</w:t>
            </w:r>
          </w:p>
        </w:tc>
      </w:tr>
      <w:tr w14:paraId="337D1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vMerge w:val="continue"/>
            <w:tcBorders>
              <w:bottom w:val="single" w:color="auto" w:sz="6" w:space="0"/>
            </w:tcBorders>
          </w:tcPr>
          <w:p w14:paraId="3B7FA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0EBC0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vMerge w:val="continue"/>
            <w:tcBorders>
              <w:bottom w:val="single" w:color="auto" w:sz="6" w:space="0"/>
            </w:tcBorders>
          </w:tcPr>
          <w:p w14:paraId="48D9A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42F81A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color="auto" w:sz="4" w:space="0"/>
              <w:bottom w:val="single" w:color="auto" w:sz="6" w:space="0"/>
            </w:tcBorders>
          </w:tcPr>
          <w:p w14:paraId="7E8C7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single" w:color="auto" w:sz="4" w:space="0"/>
              <w:bottom w:val="single" w:color="auto" w:sz="6" w:space="0"/>
            </w:tcBorders>
          </w:tcPr>
          <w:p w14:paraId="01115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369D89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color="auto" w:sz="4" w:space="0"/>
              <w:bottom w:val="single" w:color="auto" w:sz="6" w:space="0"/>
            </w:tcBorders>
          </w:tcPr>
          <w:p w14:paraId="22D8D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single" w:color="auto" w:sz="4" w:space="0"/>
              <w:bottom w:val="single" w:color="auto" w:sz="6" w:space="0"/>
            </w:tcBorders>
          </w:tcPr>
          <w:p w14:paraId="7FB11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bottom w:val="single" w:color="auto" w:sz="6" w:space="0"/>
            </w:tcBorders>
          </w:tcPr>
          <w:p w14:paraId="25F85D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color="auto" w:sz="4" w:space="0"/>
              <w:bottom w:val="single" w:color="auto" w:sz="6" w:space="0"/>
            </w:tcBorders>
          </w:tcPr>
          <w:p w14:paraId="2A8DF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color="auto" w:sz="4" w:space="0"/>
              <w:bottom w:val="single" w:color="auto" w:sz="6" w:space="0"/>
            </w:tcBorders>
          </w:tcPr>
          <w:p w14:paraId="6B7F08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39B19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single" w:color="auto" w:sz="6" w:space="0"/>
              <w:tl2br w:val="nil"/>
              <w:tr2bl w:val="nil"/>
            </w:tcBorders>
          </w:tcPr>
          <w:p w14:paraId="66C75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otal protein</w:t>
            </w: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7E60C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color="auto" w:sz="6" w:space="0"/>
              <w:tl2br w:val="nil"/>
              <w:tr2bl w:val="nil"/>
            </w:tcBorders>
          </w:tcPr>
          <w:p w14:paraId="15E90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2300A1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color="auto" w:sz="6" w:space="0"/>
              <w:tl2br w:val="nil"/>
              <w:tr2bl w:val="nil"/>
            </w:tcBorders>
          </w:tcPr>
          <w:p w14:paraId="323A41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color="auto" w:sz="6" w:space="0"/>
              <w:tl2br w:val="nil"/>
              <w:tr2bl w:val="nil"/>
            </w:tcBorders>
          </w:tcPr>
          <w:p w14:paraId="0D048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2E0B1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color="auto" w:sz="6" w:space="0"/>
              <w:tl2br w:val="nil"/>
              <w:tr2bl w:val="nil"/>
            </w:tcBorders>
          </w:tcPr>
          <w:p w14:paraId="526FF7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color="auto" w:sz="6" w:space="0"/>
              <w:tl2br w:val="nil"/>
              <w:tr2bl w:val="nil"/>
            </w:tcBorders>
          </w:tcPr>
          <w:p w14:paraId="14C882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</w:tcPr>
          <w:p w14:paraId="014EFB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color="auto" w:sz="6" w:space="0"/>
              <w:tl2br w:val="nil"/>
              <w:tr2bl w:val="nil"/>
            </w:tcBorders>
          </w:tcPr>
          <w:p w14:paraId="1819A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color="auto" w:sz="6" w:space="0"/>
              <w:tl2br w:val="nil"/>
              <w:tr2bl w:val="nil"/>
            </w:tcBorders>
          </w:tcPr>
          <w:p w14:paraId="75FF1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ED9D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602F1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769E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5B932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≤66.7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0211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l2br w:val="nil"/>
              <w:tr2bl w:val="nil"/>
            </w:tcBorders>
          </w:tcPr>
          <w:p w14:paraId="68953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77B0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l2br w:val="nil"/>
              <w:tr2bl w:val="nil"/>
            </w:tcBorders>
          </w:tcPr>
          <w:p w14:paraId="7120F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DF4D9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l2br w:val="nil"/>
              <w:tr2bl w:val="nil"/>
            </w:tcBorders>
          </w:tcPr>
          <w:p w14:paraId="29B848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</w:tr>
      <w:tr w14:paraId="0FCB4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5828E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18678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16CCF0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6.72-79.1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7F96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top"/>
          </w:tcPr>
          <w:p w14:paraId="5F8A2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8 (0.72-1.06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31655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473A68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vAlign w:val="top"/>
          </w:tcPr>
          <w:p w14:paraId="76C00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4 (0.67-1.05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 w14:paraId="140DE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308F9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top"/>
          </w:tcPr>
          <w:p w14:paraId="24DE1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7 (0.69-1.09)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 w14:paraId="3C3D9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24</w:t>
            </w:r>
          </w:p>
        </w:tc>
      </w:tr>
      <w:tr w14:paraId="1A3D8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13BFB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D51B8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12A2C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9.13-92.6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35446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top"/>
          </w:tcPr>
          <w:p w14:paraId="50A62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0 (0.74-1.10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2F2FB7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9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1CBB8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vAlign w:val="top"/>
          </w:tcPr>
          <w:p w14:paraId="44A13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2 (0.66-1.03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 w14:paraId="4B36B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9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2A7CD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top"/>
          </w:tcPr>
          <w:p w14:paraId="3A71E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7 (0.67-1.11)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 w14:paraId="6484C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66</w:t>
            </w:r>
          </w:p>
        </w:tc>
      </w:tr>
      <w:tr w14:paraId="24B27A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5025A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08170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19DED7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≥92.6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99776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top"/>
          </w:tcPr>
          <w:p w14:paraId="1BC3A7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4 (0.94-1.39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685F9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3863E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vAlign w:val="top"/>
          </w:tcPr>
          <w:p w14:paraId="7FED5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8 (0.71-1.10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 w14:paraId="5A6D9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7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1A22D6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top"/>
          </w:tcPr>
          <w:p w14:paraId="3358F2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6 (0.72-1.28)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 w14:paraId="704A1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83</w:t>
            </w:r>
          </w:p>
        </w:tc>
      </w:tr>
      <w:tr w14:paraId="25BBA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4283A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lant protei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65F36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5D8C8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BC01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5282A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5CA70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B99F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2440B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72DB71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04DF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21738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C6E3D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580A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5FB06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7933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4B6AEB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≤22.2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78983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l2br w:val="nil"/>
              <w:tr2bl w:val="nil"/>
            </w:tcBorders>
          </w:tcPr>
          <w:p w14:paraId="1254E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4FBBE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l2br w:val="nil"/>
              <w:tr2bl w:val="nil"/>
            </w:tcBorders>
          </w:tcPr>
          <w:p w14:paraId="109A24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EEC7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l2br w:val="nil"/>
              <w:tr2bl w:val="nil"/>
            </w:tcBorders>
          </w:tcPr>
          <w:p w14:paraId="5F219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</w:tr>
      <w:tr w14:paraId="5B70F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6EC5F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9524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17784A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2.20-27.2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C604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225AD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3 (0.61-0.88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06B620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CFBD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67B8B2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7 (0.63-0.96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110F2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1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7145F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31E43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7 (0.61-0.96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4784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19</w:t>
            </w:r>
          </w:p>
        </w:tc>
      </w:tr>
      <w:tr w14:paraId="764C8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014D17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A506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04BD8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7.22-32.9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1C50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545A2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1 (0.58-0.85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09C261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5EECC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20390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6 (0.61-0.94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5B8449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64704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1BB5A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4 (0.58-0.95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2B072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19</w:t>
            </w:r>
          </w:p>
        </w:tc>
      </w:tr>
      <w:tr w14:paraId="34298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184C1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2BC2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160DB9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≥32.9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B53E1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6A5B9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9 (0.56-0.84)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1EA047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9A0E6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5C1F3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4 (0.59-0.93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6376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B102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363F7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2 (0.55-0.96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87094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24</w:t>
            </w:r>
          </w:p>
        </w:tc>
      </w:tr>
      <w:tr w14:paraId="71EE5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003318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Animal protei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C84C3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5E6EBA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6648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</w:tcPr>
          <w:p w14:paraId="0B8A4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</w:tcPr>
          <w:p w14:paraId="656BD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9AE5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</w:tcPr>
          <w:p w14:paraId="32194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E9B5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8E41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58305E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09306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0E09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51146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1, low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E2EF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7D2C77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≤40.1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0A1E2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l2br w:val="nil"/>
              <w:tr2bl w:val="nil"/>
            </w:tcBorders>
          </w:tcPr>
          <w:p w14:paraId="29FF0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3B89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l2br w:val="nil"/>
              <w:tr2bl w:val="nil"/>
            </w:tcBorders>
          </w:tcPr>
          <w:p w14:paraId="43620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EA364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l2br w:val="nil"/>
              <w:tr2bl w:val="nil"/>
            </w:tcBorders>
          </w:tcPr>
          <w:p w14:paraId="524C2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 [Ref]</w:t>
            </w:r>
          </w:p>
        </w:tc>
      </w:tr>
      <w:tr w14:paraId="6B9EB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21FC90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A7A3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5D3457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0.17-51.3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11D3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top"/>
          </w:tcPr>
          <w:p w14:paraId="7CB98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2 (0.91-1.37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5D84E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7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537359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vAlign w:val="top"/>
          </w:tcPr>
          <w:p w14:paraId="67DA2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0 (0.87-1.39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 w14:paraId="3683C4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1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66CF09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top"/>
          </w:tcPr>
          <w:p w14:paraId="7F2C9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3 (0.90-1.43)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 w14:paraId="40A3D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97</w:t>
            </w:r>
          </w:p>
        </w:tc>
      </w:tr>
      <w:tr w14:paraId="3AF1B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301EF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BB78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501151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1.36-62.8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8DA0D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top"/>
          </w:tcPr>
          <w:p w14:paraId="6455D0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7 (0.96,1.44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5AD98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2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6514B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vAlign w:val="top"/>
          </w:tcPr>
          <w:p w14:paraId="6553A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07 (0.85-1.35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 w14:paraId="4BE0A7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6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292435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top"/>
          </w:tcPr>
          <w:p w14:paraId="72AE8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2 (0.88-1.43)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 w14:paraId="73EA7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45</w:t>
            </w:r>
          </w:p>
        </w:tc>
      </w:tr>
      <w:tr w14:paraId="467E43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l2br w:val="nil"/>
              <w:tr2bl w:val="nil"/>
            </w:tcBorders>
          </w:tcPr>
          <w:p w14:paraId="2AAB9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, highes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A6008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l2br w:val="nil"/>
              <w:tr2bl w:val="nil"/>
            </w:tcBorders>
            <w:vAlign w:val="top"/>
          </w:tcPr>
          <w:p w14:paraId="450B34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2.8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F1CC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vAlign w:val="top"/>
          </w:tcPr>
          <w:p w14:paraId="5F7ED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39 (1.14-1.70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0A67D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120193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vAlign w:val="top"/>
          </w:tcPr>
          <w:p w14:paraId="01619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04 (0.83-1.32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 w14:paraId="48D31C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2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3A810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top"/>
          </w:tcPr>
          <w:p w14:paraId="44AAD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3 (0.88-1.46)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 w14:paraId="00EF4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34</w:t>
            </w:r>
          </w:p>
        </w:tc>
      </w:tr>
      <w:tr w14:paraId="578020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9" w:type="dxa"/>
            <w:gridSpan w:val="12"/>
            <w:tcBorders>
              <w:top w:val="single" w:color="auto" w:sz="12" w:space="0"/>
              <w:bottom w:val="nil"/>
            </w:tcBorders>
          </w:tcPr>
          <w:p w14:paraId="35049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Abbreviation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R, Odds Ratio; CI, confidence interval; Q, quartile.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1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ju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d fo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ge and se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2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dditionally adjusted for education level, 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ownsend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privation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e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ody mass inde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physical activity level, smoking status and alcohol consumptio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n top of Model 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3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dditionally adjusted for h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ypertens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h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yperlipidemi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diabete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nd energy intake on top of Model 2.</w:t>
            </w:r>
          </w:p>
        </w:tc>
      </w:tr>
    </w:tbl>
    <w:p w14:paraId="423F15CB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pPr w:leftFromText="180" w:rightFromText="180" w:vertAnchor="text" w:horzAnchor="page" w:tblpX="1817" w:tblpY="460"/>
        <w:tblOverlap w:val="never"/>
        <w:tblW w:w="909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1"/>
        <w:gridCol w:w="2890"/>
        <w:gridCol w:w="2240"/>
      </w:tblGrid>
      <w:tr w14:paraId="14BF6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91" w:type="dxa"/>
            <w:gridSpan w:val="3"/>
            <w:tcBorders>
              <w:top w:val="nil"/>
              <w:bottom w:val="single" w:color="auto" w:sz="12" w:space="0"/>
            </w:tcBorders>
          </w:tcPr>
          <w:p w14:paraId="175CC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Association between inflammatory biomarkers and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the incidence of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arcopenia.</w:t>
            </w:r>
          </w:p>
        </w:tc>
      </w:tr>
      <w:tr w14:paraId="75353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1" w:type="dxa"/>
            <w:tcBorders>
              <w:top w:val="single" w:color="auto" w:sz="12" w:space="0"/>
              <w:bottom w:val="single" w:color="auto" w:sz="6" w:space="0"/>
            </w:tcBorders>
          </w:tcPr>
          <w:p w14:paraId="72D90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flammatory biomarker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890" w:type="dxa"/>
            <w:tcBorders>
              <w:top w:val="single" w:color="auto" w:sz="12" w:space="0"/>
              <w:bottom w:val="single" w:color="auto" w:sz="6" w:space="0"/>
            </w:tcBorders>
          </w:tcPr>
          <w:p w14:paraId="2A2019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single" w:color="auto" w:sz="12" w:space="0"/>
              <w:bottom w:val="single" w:color="auto" w:sz="6" w:space="0"/>
            </w:tcBorders>
          </w:tcPr>
          <w:p w14:paraId="7C7E48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4029C3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FF5E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2890" w:type="dxa"/>
            <w:tcBorders>
              <w:top w:val="single" w:color="auto" w:sz="6" w:space="0"/>
              <w:tl2br w:val="nil"/>
              <w:tr2bl w:val="nil"/>
            </w:tcBorders>
          </w:tcPr>
          <w:p w14:paraId="584DD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3 (1.13,1.35)</w:t>
            </w:r>
          </w:p>
        </w:tc>
        <w:tc>
          <w:tcPr>
            <w:tcW w:w="2240" w:type="dxa"/>
            <w:tcBorders>
              <w:top w:val="single" w:color="auto" w:sz="6" w:space="0"/>
              <w:tl2br w:val="nil"/>
              <w:tr2bl w:val="nil"/>
            </w:tcBorders>
          </w:tcPr>
          <w:p w14:paraId="10498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&lt;0.001</w:t>
            </w:r>
          </w:p>
        </w:tc>
      </w:tr>
      <w:tr w14:paraId="598EA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4E102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BC (10^9 cells/L)</w:t>
            </w:r>
          </w:p>
        </w:tc>
        <w:tc>
          <w:tcPr>
            <w:tcW w:w="2890" w:type="dxa"/>
            <w:tcBorders>
              <w:tl2br w:val="nil"/>
              <w:tr2bl w:val="nil"/>
            </w:tcBorders>
          </w:tcPr>
          <w:p w14:paraId="5D716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5 (1.26,2.42)</w:t>
            </w:r>
          </w:p>
        </w:tc>
        <w:tc>
          <w:tcPr>
            <w:tcW w:w="2240" w:type="dxa"/>
            <w:tcBorders>
              <w:tl2br w:val="nil"/>
              <w:tr2bl w:val="nil"/>
            </w:tcBorders>
          </w:tcPr>
          <w:p w14:paraId="7A441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&lt;0.001</w:t>
            </w:r>
          </w:p>
        </w:tc>
      </w:tr>
      <w:tr w14:paraId="5273B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5A196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mphocyte count (10^9 cells/L)</w:t>
            </w:r>
          </w:p>
        </w:tc>
        <w:tc>
          <w:tcPr>
            <w:tcW w:w="2890" w:type="dxa"/>
            <w:tcBorders>
              <w:tl2br w:val="nil"/>
              <w:tr2bl w:val="nil"/>
            </w:tcBorders>
          </w:tcPr>
          <w:p w14:paraId="40933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 (1.02,1.68)</w:t>
            </w:r>
          </w:p>
        </w:tc>
        <w:tc>
          <w:tcPr>
            <w:tcW w:w="2240" w:type="dxa"/>
            <w:tcBorders>
              <w:tl2br w:val="nil"/>
              <w:tr2bl w:val="nil"/>
            </w:tcBorders>
          </w:tcPr>
          <w:p w14:paraId="016B5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37</w:t>
            </w:r>
          </w:p>
        </w:tc>
      </w:tr>
      <w:tr w14:paraId="5DAE6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12094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nocyte count (10^9 cells/L)</w:t>
            </w:r>
          </w:p>
        </w:tc>
        <w:tc>
          <w:tcPr>
            <w:tcW w:w="2890" w:type="dxa"/>
            <w:tcBorders>
              <w:tl2br w:val="nil"/>
              <w:tr2bl w:val="nil"/>
            </w:tcBorders>
          </w:tcPr>
          <w:p w14:paraId="6B7C4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 (1.08,1.69)</w:t>
            </w:r>
          </w:p>
        </w:tc>
        <w:tc>
          <w:tcPr>
            <w:tcW w:w="2240" w:type="dxa"/>
            <w:tcBorders>
              <w:tl2br w:val="nil"/>
              <w:tr2bl w:val="nil"/>
            </w:tcBorders>
          </w:tcPr>
          <w:p w14:paraId="0D82E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09</w:t>
            </w:r>
          </w:p>
        </w:tc>
      </w:tr>
      <w:tr w14:paraId="5814E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2FC4E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utrophil count (10^9 cells/L)</w:t>
            </w:r>
          </w:p>
        </w:tc>
        <w:tc>
          <w:tcPr>
            <w:tcW w:w="2890" w:type="dxa"/>
            <w:tcBorders>
              <w:tl2br w:val="nil"/>
              <w:tr2bl w:val="nil"/>
            </w:tcBorders>
          </w:tcPr>
          <w:p w14:paraId="1569C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2 (1.10,1.84)</w:t>
            </w:r>
          </w:p>
        </w:tc>
        <w:tc>
          <w:tcPr>
            <w:tcW w:w="2240" w:type="dxa"/>
            <w:tcBorders>
              <w:tl2br w:val="nil"/>
              <w:tr2bl w:val="nil"/>
            </w:tcBorders>
          </w:tcPr>
          <w:p w14:paraId="2037D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08</w:t>
            </w:r>
          </w:p>
        </w:tc>
      </w:tr>
      <w:tr w14:paraId="04E430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2EDB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latelet count (10^9 cells/L)</w:t>
            </w:r>
          </w:p>
        </w:tc>
        <w:tc>
          <w:tcPr>
            <w:tcW w:w="2890" w:type="dxa"/>
            <w:tcBorders>
              <w:bottom w:val="single" w:color="auto" w:sz="12" w:space="0"/>
              <w:tl2br w:val="nil"/>
              <w:tr2bl w:val="nil"/>
            </w:tcBorders>
          </w:tcPr>
          <w:p w14:paraId="042A3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0 (1.61,3.28)</w:t>
            </w:r>
          </w:p>
        </w:tc>
        <w:tc>
          <w:tcPr>
            <w:tcW w:w="2240" w:type="dxa"/>
            <w:tcBorders>
              <w:bottom w:val="single" w:color="auto" w:sz="12" w:space="0"/>
              <w:tl2br w:val="nil"/>
              <w:tr2bl w:val="nil"/>
            </w:tcBorders>
          </w:tcPr>
          <w:p w14:paraId="0F836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&lt;0.001</w:t>
            </w:r>
          </w:p>
        </w:tc>
      </w:tr>
      <w:tr w14:paraId="78393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91" w:type="dxa"/>
            <w:gridSpan w:val="3"/>
            <w:tcBorders>
              <w:top w:val="single" w:color="auto" w:sz="12" w:space="0"/>
              <w:bottom w:val="nil"/>
            </w:tcBorders>
            <w:vAlign w:val="center"/>
          </w:tcPr>
          <w:p w14:paraId="19939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bbreviations: W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hite blood cell; 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-reacti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rotei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azar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, confidence interva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 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he levels of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inflammator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iomarkers were natu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g-transformed before analysis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The analyses were 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justed according to Model 3 covariates: age, sex, education level, Townsend deprivation index, body mass index, total physical activity level, smoking, alcohol consumption, hypertension, hyperlipidemia, diabetes, and energy intak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. </w:t>
            </w:r>
          </w:p>
        </w:tc>
      </w:tr>
    </w:tbl>
    <w:p w14:paraId="297016B2"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4E9DE5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3CED1B9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3CED1B9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1525EF3">
                          <w:pPr>
                            <w:pStyle w:val="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1525EF3">
                    <w:pPr>
                      <w:pStyle w:val="3"/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D4EAC9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2F7CE1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6FB83F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29F06F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BF3DA8"/>
    <w:rsid w:val="000155D2"/>
    <w:rsid w:val="00365455"/>
    <w:rsid w:val="003C78AE"/>
    <w:rsid w:val="008407F2"/>
    <w:rsid w:val="009F00F5"/>
    <w:rsid w:val="00C6055A"/>
    <w:rsid w:val="00EE5F85"/>
    <w:rsid w:val="0482288A"/>
    <w:rsid w:val="09BA44F8"/>
    <w:rsid w:val="09C146D2"/>
    <w:rsid w:val="0A5D3B7D"/>
    <w:rsid w:val="0E3240D8"/>
    <w:rsid w:val="0F29227F"/>
    <w:rsid w:val="10FB6DD0"/>
    <w:rsid w:val="116F4196"/>
    <w:rsid w:val="13F2626E"/>
    <w:rsid w:val="1E4A504D"/>
    <w:rsid w:val="1FBA6F24"/>
    <w:rsid w:val="221E379A"/>
    <w:rsid w:val="226130A4"/>
    <w:rsid w:val="28234C46"/>
    <w:rsid w:val="293C5881"/>
    <w:rsid w:val="2B1E2A5D"/>
    <w:rsid w:val="331C3D26"/>
    <w:rsid w:val="398206E6"/>
    <w:rsid w:val="39A16D33"/>
    <w:rsid w:val="3A865F5F"/>
    <w:rsid w:val="3ABF3DA8"/>
    <w:rsid w:val="3AE55458"/>
    <w:rsid w:val="3D6222EE"/>
    <w:rsid w:val="40772D92"/>
    <w:rsid w:val="42282FDF"/>
    <w:rsid w:val="42BA0E65"/>
    <w:rsid w:val="467865FD"/>
    <w:rsid w:val="472F1BB2"/>
    <w:rsid w:val="4DCA5F47"/>
    <w:rsid w:val="5209326F"/>
    <w:rsid w:val="528860D3"/>
    <w:rsid w:val="567B47E8"/>
    <w:rsid w:val="56837A94"/>
    <w:rsid w:val="57D540ED"/>
    <w:rsid w:val="5875165E"/>
    <w:rsid w:val="58B33F35"/>
    <w:rsid w:val="5FD76DC5"/>
    <w:rsid w:val="60EC6236"/>
    <w:rsid w:val="637C47C5"/>
    <w:rsid w:val="63E52BAB"/>
    <w:rsid w:val="663C1A0D"/>
    <w:rsid w:val="6BE62FF0"/>
    <w:rsid w:val="6CD22870"/>
    <w:rsid w:val="72D503FF"/>
    <w:rsid w:val="78A05E2C"/>
    <w:rsid w:val="7D691C4E"/>
    <w:rsid w:val="7F79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39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8">
    <w:name w:val="Bibliography1"/>
    <w:basedOn w:val="1"/>
    <w:qFormat/>
    <w:uiPriority w:val="0"/>
    <w:pPr>
      <w:keepNext w:val="0"/>
      <w:keepLines w:val="0"/>
      <w:widowControl w:val="0"/>
      <w:suppressLineNumbers w:val="0"/>
      <w:tabs>
        <w:tab w:val="left" w:pos="380"/>
      </w:tabs>
      <w:autoSpaceDE w:val="0"/>
      <w:autoSpaceDN w:val="0"/>
      <w:adjustRightInd w:val="0"/>
      <w:spacing w:before="0" w:beforeAutospacing="0" w:after="240" w:afterAutospacing="0"/>
      <w:ind w:left="384" w:right="0" w:hanging="384"/>
      <w:jc w:val="both"/>
    </w:pPr>
    <w:rPr>
      <w:rFonts w:hint="default" w:ascii="Times New Roman" w:hAnsi="Times New Roman" w:eastAsia="宋体" w:cs="Times New Roman"/>
      <w:kern w:val="2"/>
      <w:sz w:val="21"/>
      <w:szCs w:val="24"/>
      <w:lang w:val="en-US" w:eastAsia="zh-CN" w:bidi="ar"/>
    </w:rPr>
  </w:style>
  <w:style w:type="character" w:customStyle="1" w:styleId="9">
    <w:name w:val="批注文字 字符"/>
    <w:basedOn w:val="7"/>
    <w:link w:val="2"/>
    <w:uiPriority w:val="0"/>
    <w:rPr>
      <w:rFonts w:hint="default" w:ascii="Calibri" w:hAnsi="Calibri" w:eastAsia="宋体" w:cs="Times New Roman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425</Words>
  <Characters>3267</Characters>
  <Lines>57</Lines>
  <Paragraphs>16</Paragraphs>
  <TotalTime>1</TotalTime>
  <ScaleCrop>false</ScaleCrop>
  <LinksUpToDate>false</LinksUpToDate>
  <CharactersWithSpaces>363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6:22:00Z</dcterms:created>
  <dc:creator>xhx</dc:creator>
  <cp:lastModifiedBy>Xia hongxia</cp:lastModifiedBy>
  <dcterms:modified xsi:type="dcterms:W3CDTF">2026-03-30T11:27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226F1C4B17D48219C0C5F1DE12A175B_11</vt:lpwstr>
  </property>
  <property fmtid="{D5CDD505-2E9C-101B-9397-08002B2CF9AE}" pid="4" name="KSOTemplateDocerSaveRecord">
    <vt:lpwstr>eyJoZGlkIjoiYjcyMTVhN2FiNWE3ZjFiYjM0OGJiYmRjY2QwMDE1OWYiLCJ1c2VySWQiOiIzNDYwNTIxMDcifQ==</vt:lpwstr>
  </property>
</Properties>
</file>